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>
      <w:pPr>
        <w:spacing w:after="0" w:line="480" w:lineRule="auto"/>
        <w:rPr>
          <w:lang w:val="en-US"/>
        </w:rPr>
      </w:pPr>
    </w:p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V</w:t>
      </w:r>
      <w:r w:rsidRPr="00D149CC">
        <w:rPr>
          <w:lang w:val="en-US"/>
        </w:rPr>
        <w:t xml:space="preserve">. Constants </w:t>
      </w:r>
      <w:r w:rsidRPr="00D149CC">
        <w:rPr>
          <w:rStyle w:val="field"/>
          <w:lang w:val="en-US"/>
        </w:rPr>
        <w:t xml:space="preserve">(a1, a2, a3) </w:t>
      </w:r>
      <w:r w:rsidRPr="00D149CC">
        <w:rPr>
          <w:lang w:val="en-US"/>
        </w:rPr>
        <w:t>for regression equations describing dependence of body mass from age for boys. The last two columns present correlation coefficient for the given regression curve and its p-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643"/>
        <w:gridCol w:w="1593"/>
        <w:gridCol w:w="1593"/>
        <w:gridCol w:w="1371"/>
        <w:gridCol w:w="1371"/>
      </w:tblGrid>
      <w:tr w:rsidR="00C3289E" w:rsidRPr="00D149CC" w:rsidTr="00BF5272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p</w:t>
            </w:r>
          </w:p>
        </w:tc>
      </w:tr>
      <w:tr w:rsidR="00C3289E" w:rsidRPr="00D149CC" w:rsidTr="00BF5272">
        <w:tc>
          <w:tcPr>
            <w:tcW w:w="1717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,82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773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102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7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,186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232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107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7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,153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,251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5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91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1,424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,511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13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56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6,594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,252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79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95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</w:tbl>
    <w:p w:rsidR="00C3289E" w:rsidRPr="00D149CC" w:rsidRDefault="00C3289E" w:rsidP="00C3289E">
      <w:pPr>
        <w:spacing w:after="0" w:line="480" w:lineRule="auto"/>
        <w:rPr>
          <w:lang w:val="en-US"/>
        </w:rPr>
      </w:pPr>
    </w:p>
    <w:p w:rsidR="00C3289E" w:rsidRPr="00D149CC" w:rsidRDefault="00C3289E" w:rsidP="00C3289E">
      <w:pPr>
        <w:spacing w:after="0" w:line="480" w:lineRule="auto"/>
        <w:rPr>
          <w:lang w:val="en-US"/>
        </w:rPr>
      </w:pPr>
    </w:p>
    <w:p w:rsidR="00C3289E" w:rsidRPr="00D149CC" w:rsidRDefault="00C3289E" w:rsidP="00C3289E">
      <w:pPr>
        <w:spacing w:after="0" w:line="480" w:lineRule="auto"/>
        <w:rPr>
          <w:lang w:val="en-US"/>
        </w:rPr>
      </w:pPr>
    </w:p>
    <w:sectPr w:rsidR="00C3289E" w:rsidRPr="00D149CC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704F8A"/>
    <w:rsid w:val="007C4905"/>
    <w:rsid w:val="0098019A"/>
    <w:rsid w:val="00A042DC"/>
    <w:rsid w:val="00A60211"/>
    <w:rsid w:val="00AB3EFC"/>
    <w:rsid w:val="00B33C49"/>
    <w:rsid w:val="00C3289E"/>
    <w:rsid w:val="00DD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50</Characters>
  <Application>Microsoft Office Word</Application>
  <DocSecurity>0</DocSecurity>
  <Lines>58</Lines>
  <Paragraphs>52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8:00Z</dcterms:created>
  <dcterms:modified xsi:type="dcterms:W3CDTF">2016-12-23T17:28:00Z</dcterms:modified>
</cp:coreProperties>
</file>